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D8A6B" w14:textId="0D586EA0" w:rsidR="009A1915" w:rsidRPr="00B46BE1" w:rsidRDefault="008F7065" w:rsidP="009A191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ins w:id="0" w:author="Saugata Bhowmik" w:date="2025-08-13T02:39:00Z" w16du:dateUtc="2025-08-12T21:09:00Z">
        <w:r>
          <w:rPr>
            <w:rFonts w:asciiTheme="majorBidi" w:hAnsiTheme="majorBidi" w:cstheme="majorBidi"/>
            <w:b/>
            <w:bCs/>
            <w:sz w:val="24"/>
            <w:szCs w:val="24"/>
          </w:rPr>
          <w:t xml:space="preserve">Multimedia </w:t>
        </w:r>
      </w:ins>
      <w:r w:rsidR="009A1915" w:rsidRPr="00B46BE1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del w:id="1" w:author="Saugata Bhowmik" w:date="2025-08-13T02:39:00Z" w16du:dateUtc="2025-08-12T21:09:00Z">
        <w:r w:rsidR="009A1915" w:rsidDel="008F7065">
          <w:rPr>
            <w:rFonts w:asciiTheme="majorBidi" w:hAnsiTheme="majorBidi" w:cstheme="majorBidi"/>
            <w:b/>
            <w:bCs/>
            <w:sz w:val="24"/>
            <w:szCs w:val="24"/>
          </w:rPr>
          <w:delText>3</w:delText>
        </w:r>
      </w:del>
      <w:ins w:id="2" w:author="Saugata Bhowmik" w:date="2025-08-13T02:39:00Z" w16du:dateUtc="2025-08-12T21:09:00Z">
        <w:r>
          <w:rPr>
            <w:rFonts w:asciiTheme="majorBidi" w:hAnsiTheme="majorBidi" w:cstheme="majorBidi"/>
            <w:b/>
            <w:bCs/>
            <w:sz w:val="24"/>
            <w:szCs w:val="24"/>
          </w:rPr>
          <w:t>2</w:t>
        </w:r>
      </w:ins>
      <w:r w:rsidR="009A1915" w:rsidRPr="00B46BE1">
        <w:rPr>
          <w:rFonts w:asciiTheme="majorBidi" w:hAnsiTheme="majorBidi" w:cstheme="majorBidi"/>
          <w:b/>
          <w:bCs/>
          <w:sz w:val="24"/>
          <w:szCs w:val="24"/>
        </w:rPr>
        <w:t>. Sensitivity Analysis</w:t>
      </w:r>
      <w:ins w:id="3" w:author="Saugata Bhowmik" w:date="2025-08-13T02:39:00Z" w16du:dateUtc="2025-08-12T21:09:00Z">
        <w:r>
          <w:rPr>
            <w:rFonts w:asciiTheme="majorBidi" w:hAnsiTheme="majorBidi" w:cstheme="majorBidi"/>
            <w:b/>
            <w:bCs/>
            <w:sz w:val="24"/>
            <w:szCs w:val="24"/>
          </w:rPr>
          <w:t>.</w:t>
        </w:r>
      </w:ins>
    </w:p>
    <w:p w14:paraId="6284054F" w14:textId="77777777" w:rsidR="009A1915" w:rsidRPr="00B46BE1" w:rsidRDefault="009A1915" w:rsidP="009A1915">
      <w:pPr>
        <w:bidi w:val="0"/>
        <w:spacing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</w:pPr>
      <w:r w:rsidRPr="00B46BE1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B46BE1"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 xml:space="preserve">Pretrained </w:t>
      </w:r>
      <w:r w:rsidRPr="00B46BE1">
        <w:rPr>
          <w:rFonts w:asciiTheme="majorBidi" w:hAnsiTheme="majorBidi" w:cstheme="majorBidi"/>
          <w:b/>
          <w:bCs/>
          <w:sz w:val="24"/>
          <w:szCs w:val="24"/>
        </w:rPr>
        <w:t xml:space="preserve">Vision Transformer </w:t>
      </w:r>
      <w:r>
        <w:rPr>
          <w:rFonts w:asciiTheme="majorBidi" w:hAnsiTheme="majorBidi" w:cstheme="majorBidi"/>
          <w:b/>
          <w:bCs/>
          <w:sz w:val="24"/>
          <w:szCs w:val="24"/>
        </w:rPr>
        <w:t>(</w:t>
      </w:r>
      <w:r w:rsidRPr="00B46BE1"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>ViT</w:t>
      </w:r>
      <w:r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>)</w:t>
      </w:r>
      <w:r w:rsidRPr="00B46BE1"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 xml:space="preserve">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388"/>
        <w:gridCol w:w="1189"/>
        <w:gridCol w:w="1283"/>
        <w:gridCol w:w="1283"/>
        <w:gridCol w:w="636"/>
      </w:tblGrid>
      <w:tr w:rsidR="009A1915" w:rsidRPr="002C62E9" w14:paraId="0C56F918" w14:textId="77777777" w:rsidTr="003E4815">
        <w:tc>
          <w:tcPr>
            <w:tcW w:w="0" w:type="auto"/>
          </w:tcPr>
          <w:p w14:paraId="7DCC8AC0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0" w:type="auto"/>
            <w:vAlign w:val="bottom"/>
          </w:tcPr>
          <w:p w14:paraId="2AF3ECE6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  <w:t xml:space="preserve">Testing size </w:t>
            </w:r>
          </w:p>
        </w:tc>
        <w:tc>
          <w:tcPr>
            <w:tcW w:w="0" w:type="auto"/>
            <w:vAlign w:val="bottom"/>
          </w:tcPr>
          <w:p w14:paraId="6AD404D9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0" w:type="auto"/>
          </w:tcPr>
          <w:p w14:paraId="62CAFC1B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  <w:t>Sensitivity</w:t>
            </w:r>
          </w:p>
        </w:tc>
        <w:tc>
          <w:tcPr>
            <w:tcW w:w="0" w:type="auto"/>
          </w:tcPr>
          <w:p w14:paraId="20367AA4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650BAF75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14:ligatures w14:val="none"/>
              </w:rPr>
              <w:t>F1</w:t>
            </w:r>
          </w:p>
        </w:tc>
      </w:tr>
      <w:tr w:rsidR="009A1915" w:rsidRPr="002C62E9" w14:paraId="0305E6EF" w14:textId="77777777" w:rsidTr="003E4815">
        <w:tc>
          <w:tcPr>
            <w:tcW w:w="0" w:type="auto"/>
          </w:tcPr>
          <w:p w14:paraId="7F9EBC2C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>vit_base_patch16_224</w:t>
            </w:r>
          </w:p>
        </w:tc>
        <w:tc>
          <w:tcPr>
            <w:tcW w:w="0" w:type="auto"/>
          </w:tcPr>
          <w:p w14:paraId="07A5D581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0" w:type="auto"/>
          </w:tcPr>
          <w:p w14:paraId="7FFC7087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0" w:type="auto"/>
          </w:tcPr>
          <w:p w14:paraId="1275F3DD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0" w:type="auto"/>
          </w:tcPr>
          <w:p w14:paraId="521932D6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0" w:type="auto"/>
          </w:tcPr>
          <w:p w14:paraId="2BC01582" w14:textId="77777777" w:rsidR="009A1915" w:rsidRPr="002C62E9" w:rsidRDefault="009A1915" w:rsidP="003E4815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2C62E9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>0.79</w:t>
            </w:r>
          </w:p>
        </w:tc>
      </w:tr>
    </w:tbl>
    <w:p w14:paraId="147915F9" w14:textId="77777777" w:rsidR="009A1915" w:rsidRPr="00B46BE1" w:rsidRDefault="009A1915" w:rsidP="009A191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44CBF50" w14:textId="77777777" w:rsidR="009A1915" w:rsidRPr="00B46BE1" w:rsidRDefault="009A1915" w:rsidP="009A191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B46BE1">
        <w:rPr>
          <w:rFonts w:asciiTheme="majorBidi" w:hAnsiTheme="majorBidi" w:cstheme="majorBidi"/>
          <w:b/>
          <w:bCs/>
          <w:sz w:val="24"/>
          <w:szCs w:val="24"/>
        </w:rPr>
        <w:t>2. Gemini 2.0 flash</w:t>
      </w:r>
    </w:p>
    <w:p w14:paraId="0F541FFB" w14:textId="77777777" w:rsidR="009A1915" w:rsidRPr="00B46BE1" w:rsidRDefault="009A1915" w:rsidP="009A1915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</w:pPr>
      <w:r w:rsidRPr="00B46BE1"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 xml:space="preserve">Gemini 2.0 flash performance for the second scenario – classifying ECG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>as</w:t>
      </w:r>
      <w:r w:rsidRPr="00B46BE1"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 xml:space="preserve"> normal or abnorm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1"/>
        <w:gridCol w:w="1098"/>
        <w:gridCol w:w="2588"/>
        <w:gridCol w:w="1192"/>
        <w:gridCol w:w="1027"/>
        <w:gridCol w:w="1105"/>
        <w:gridCol w:w="1105"/>
        <w:gridCol w:w="566"/>
      </w:tblGrid>
      <w:tr w:rsidR="009A1915" w:rsidRPr="00B46BE1" w14:paraId="0EBA65FB" w14:textId="77777777" w:rsidTr="003E481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B9157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Ex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3701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Techniq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F6EF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Promp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06F9D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 xml:space="preserve">Testing siz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6C63C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FAA5C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077EF7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E80A7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F1</w:t>
            </w:r>
          </w:p>
        </w:tc>
      </w:tr>
      <w:tr w:rsidR="009A1915" w:rsidRPr="00B46BE1" w14:paraId="039635C5" w14:textId="77777777" w:rsidTr="003E4815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037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C7EF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Zero-s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F8CF1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No textual guid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6ED0D9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EB96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B4A1B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6D5AA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F84CB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67</w:t>
            </w:r>
          </w:p>
        </w:tc>
      </w:tr>
      <w:tr w:rsidR="009A1915" w:rsidRPr="00B46BE1" w14:paraId="543DC952" w14:textId="77777777" w:rsidTr="003E4815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967C3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E6938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Zero-s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79131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Minimal textual guid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D9C46A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0F883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5AA9E8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50DD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09B97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68</w:t>
            </w:r>
          </w:p>
        </w:tc>
      </w:tr>
      <w:tr w:rsidR="009A1915" w:rsidRPr="00B46BE1" w14:paraId="5EE68236" w14:textId="77777777" w:rsidTr="003E4815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123FB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E422D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Zero-s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2DAB10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Provide textual guid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08622C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B184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E99DB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1466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65062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68</w:t>
            </w:r>
          </w:p>
        </w:tc>
      </w:tr>
      <w:tr w:rsidR="009A1915" w:rsidRPr="00B46BE1" w14:paraId="5943BD79" w14:textId="77777777" w:rsidTr="003E4815">
        <w:trPr>
          <w:trHeight w:val="1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3DD0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6397E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Few-s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863F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Learn 6 examples. No textual guid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2F3E90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FF99F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82467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93C8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3572A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67</w:t>
            </w:r>
          </w:p>
        </w:tc>
      </w:tr>
      <w:tr w:rsidR="009A1915" w:rsidRPr="00B46BE1" w14:paraId="7C08043D" w14:textId="77777777" w:rsidTr="003E4815">
        <w:trPr>
          <w:trHeight w:val="8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8B548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F5B5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Few-s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BF8CFF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learn 6 examples along with added textual guid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90C031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A026C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ABD548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2022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94139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68</w:t>
            </w:r>
          </w:p>
        </w:tc>
      </w:tr>
      <w:tr w:rsidR="009A1915" w:rsidRPr="00B46BE1" w14:paraId="05FE5100" w14:textId="77777777" w:rsidTr="003E4815">
        <w:trPr>
          <w:trHeight w:val="8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A4E0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D0403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Few-s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AFAA60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The prompt structure was adapted to Gemini few-shot formatting. Learn 6 examples along with added textual guid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8030E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A3CA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C5A338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358EF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7AE81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74</w:t>
            </w:r>
          </w:p>
        </w:tc>
      </w:tr>
      <w:tr w:rsidR="009A1915" w:rsidRPr="00B46BE1" w14:paraId="40C51BBF" w14:textId="77777777" w:rsidTr="003E4815">
        <w:trPr>
          <w:trHeight w:val="8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211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FB8F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Few-sh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76DCA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 xml:space="preserve">The prompt structure was adapted to Gemini few-shot formatting.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L</w:t>
            </w: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earn 10 examples along with added textual guid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BAF9A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CA341" w14:textId="77777777" w:rsidR="009A1915" w:rsidRPr="00E85DA6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E85DA6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AFB534" w14:textId="77777777" w:rsidR="009A1915" w:rsidRPr="00E85DA6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E85DA6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75565" w14:textId="77777777" w:rsidR="009A1915" w:rsidRPr="00E85DA6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E85DA6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3F044" w14:textId="77777777" w:rsidR="009A1915" w:rsidRPr="00E85DA6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E85DA6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8</w:t>
            </w:r>
          </w:p>
        </w:tc>
      </w:tr>
    </w:tbl>
    <w:p w14:paraId="64C64D52" w14:textId="77777777" w:rsidR="009A1915" w:rsidRPr="00B46BE1" w:rsidRDefault="009A1915" w:rsidP="009A191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69121F3" w14:textId="77777777" w:rsidR="009A1915" w:rsidRPr="00B46BE1" w:rsidRDefault="009A1915" w:rsidP="009A1915">
      <w:pPr>
        <w:bidi w:val="0"/>
        <w:spacing w:beforeLines="50" w:before="120"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</w:pPr>
      <w:r w:rsidRPr="00B46BE1"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>Gemini 2.0 flash performance for the third scenario – Multiclass classification for specific patholog</w:t>
      </w:r>
      <w:r>
        <w:rPr>
          <w:rFonts w:asciiTheme="majorBidi" w:eastAsia="Times New Roman" w:hAnsiTheme="majorBidi" w:cstheme="majorBidi"/>
          <w:b/>
          <w:bCs/>
          <w:sz w:val="24"/>
          <w:szCs w:val="24"/>
          <w14:ligatures w14:val="none"/>
        </w:rPr>
        <w:t>ies</w:t>
      </w:r>
    </w:p>
    <w:p w14:paraId="28D034FB" w14:textId="77777777" w:rsidR="009A1915" w:rsidRPr="00B46BE1" w:rsidRDefault="009A1915" w:rsidP="009A1915">
      <w:pPr>
        <w:bidi w:val="0"/>
        <w:spacing w:beforeLines="50" w:before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46BE1">
        <w:rPr>
          <w:rFonts w:asciiTheme="majorBidi" w:hAnsiTheme="majorBidi" w:cstheme="majorBidi"/>
          <w:sz w:val="24"/>
          <w:szCs w:val="24"/>
        </w:rPr>
        <w:t xml:space="preserve">Using Gemini 2.0 Flash, the few-shot approach outperformed the zero-shot setting, achieving an accuracy of 35% versus 27%. While the overall accuracies in scenarios 5.1 and 5.2 were similar, class-wise performance differed slightly, with scenario 5.2 showing stronger classification for the classes it identified more accurately. Notably, 89% of normal ECGs were correctly classified as normal. Atrial fibrillation was the most accurately detected condition, reaching 67% accuracy in this scenario. </w:t>
      </w:r>
    </w:p>
    <w:tbl>
      <w:tblPr>
        <w:tblW w:w="0" w:type="auto"/>
        <w:tblInd w:w="-147" w:type="dxa"/>
        <w:tblLook w:val="04A0" w:firstRow="1" w:lastRow="0" w:firstColumn="1" w:lastColumn="0" w:noHBand="0" w:noVBand="1"/>
      </w:tblPr>
      <w:tblGrid>
        <w:gridCol w:w="709"/>
        <w:gridCol w:w="1342"/>
        <w:gridCol w:w="4274"/>
        <w:gridCol w:w="1389"/>
        <w:gridCol w:w="1449"/>
      </w:tblGrid>
      <w:tr w:rsidR="009A1915" w:rsidRPr="00B46BE1" w14:paraId="36862B27" w14:textId="77777777" w:rsidTr="003E4815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428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Exp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DD125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Technique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D305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Prompt typ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406B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Testing siz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7EEF0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14:ligatures w14:val="none"/>
              </w:rPr>
              <w:t>Accuracy</w:t>
            </w:r>
          </w:p>
        </w:tc>
      </w:tr>
      <w:tr w:rsidR="009A1915" w:rsidRPr="00B46BE1" w14:paraId="39216E79" w14:textId="77777777" w:rsidTr="003E4815">
        <w:trPr>
          <w:trHeight w:val="29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25953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99D0B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Zero-shot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A8B4E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No textual guidanc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2F272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FDA14A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27</w:t>
            </w:r>
          </w:p>
        </w:tc>
      </w:tr>
      <w:tr w:rsidR="009A1915" w:rsidRPr="00B46BE1" w14:paraId="252990DC" w14:textId="77777777" w:rsidTr="003E4815">
        <w:trPr>
          <w:trHeight w:val="58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7E29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C6B09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Zero-shot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30A3E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Textual guidance was provided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CBB6C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F0257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23</w:t>
            </w:r>
          </w:p>
        </w:tc>
      </w:tr>
      <w:tr w:rsidR="009A1915" w:rsidRPr="00B46BE1" w14:paraId="7B6BEE93" w14:textId="77777777" w:rsidTr="003E4815">
        <w:trPr>
          <w:trHeight w:val="58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705D0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6D7C1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Few-shot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DFBCC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Six examples were provided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5960C6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E28743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35</w:t>
            </w:r>
          </w:p>
        </w:tc>
      </w:tr>
      <w:tr w:rsidR="009A1915" w:rsidRPr="00B46BE1" w14:paraId="0E80C172" w14:textId="77777777" w:rsidTr="003E4815">
        <w:trPr>
          <w:trHeight w:val="58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C8A6A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6FF0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Few-shot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B215B1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Six examples were provided along with added textual guidanc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F70DF4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F1DA2" w14:textId="77777777" w:rsidR="009A1915" w:rsidRPr="00B46BE1" w:rsidRDefault="009A1915" w:rsidP="003E4815">
            <w:pPr>
              <w:bidi w:val="0"/>
              <w:spacing w:beforeLines="50" w:before="120"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  <w:r w:rsidRPr="00B46BE1"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  <w:t>0.35</w:t>
            </w:r>
          </w:p>
        </w:tc>
      </w:tr>
    </w:tbl>
    <w:p w14:paraId="7C89F3F9" w14:textId="77777777" w:rsidR="009A1915" w:rsidRDefault="009A1915" w:rsidP="009A1915">
      <w:pPr>
        <w:bidi w:val="0"/>
        <w:spacing w:beforeLines="50" w:before="12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3D9D8FA1" w14:textId="77777777" w:rsidR="00FD7302" w:rsidRDefault="00FD7302"/>
    <w:sectPr w:rsidR="00FD7302" w:rsidSect="00BD6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30"/>
  <w:trackRevisions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E0"/>
    <w:rsid w:val="00671B55"/>
    <w:rsid w:val="00704F85"/>
    <w:rsid w:val="00720A55"/>
    <w:rsid w:val="007D0694"/>
    <w:rsid w:val="008F7065"/>
    <w:rsid w:val="009A1915"/>
    <w:rsid w:val="009B55E0"/>
    <w:rsid w:val="00A840DB"/>
    <w:rsid w:val="00BD66B0"/>
    <w:rsid w:val="00F73C62"/>
    <w:rsid w:val="00FD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59DF47"/>
  <w15:chartTrackingRefBased/>
  <w15:docId w15:val="{C4822D9F-8F62-4317-8B4C-D5160DB4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915"/>
    <w:pPr>
      <w:bidi/>
    </w:pPr>
    <w:rPr>
      <w:kern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5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5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5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5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5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5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5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5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5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1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7065"/>
    <w:pPr>
      <w:spacing w:after="0" w:line="240" w:lineRule="auto"/>
    </w:pPr>
    <w:rPr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234e14-5b87-4b67-ac19-8feaa8ba8f12}" enabled="0" method="" siteId="{61234e14-5b87-4b67-ac19-8feaa8ba8f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Ramon Gonen</dc:creator>
  <cp:keywords/>
  <dc:description/>
  <cp:lastModifiedBy>Saugata Bhowmik</cp:lastModifiedBy>
  <cp:revision>3</cp:revision>
  <dcterms:created xsi:type="dcterms:W3CDTF">2025-06-25T06:07:00Z</dcterms:created>
  <dcterms:modified xsi:type="dcterms:W3CDTF">2025-08-12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ea0713-ce1c-47c8-afcb-148b84988449</vt:lpwstr>
  </property>
</Properties>
</file>